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120" w:after="120"/>
        <w:jc w:val="center"/>
        <w:rPr>
          <w:sz w:val="24"/>
          <w:szCs w:val="24"/>
          <w:lang w:eastAsia="zh-TW"/>
        </w:rPr>
      </w:pPr>
      <w:r>
        <w:rPr>
          <w:sz w:val="24"/>
          <w:szCs w:val="24"/>
        </w:rPr>
        <w:t>Supporting Information</w:t>
      </w:r>
    </w:p>
    <w:p>
      <w:pPr>
        <w:pStyle w:val="Normal"/>
        <w:spacing w:lineRule="auto" w:line="480"/>
        <w:rPr/>
      </w:pPr>
      <w:r>
        <w:rPr>
          <w:rStyle w:val="StrongEmphasis"/>
          <w:lang w:eastAsia="zh-TW"/>
        </w:rPr>
        <w:t xml:space="preserve">Table S1. The isotope values and elemental concentrations of the plants, arthropods, and fungi included in the study.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4195"/>
        <w:gridCol w:w="1571"/>
        <w:gridCol w:w="1714"/>
        <w:gridCol w:w="1428"/>
        <w:gridCol w:w="1405"/>
        <w:gridCol w:w="237"/>
      </w:tblGrid>
      <w:tr>
        <w:trPr>
          <w:tblHeader w:val="true"/>
          <w:cantSplit w:val="true"/>
        </w:trPr>
        <w:tc>
          <w:tcPr>
            <w:tcW w:w="27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rFonts w:cs="Cambria" w:ascii="Cambria" w:hAnsi="Cambria"/>
                <w:color w:val="000000"/>
              </w:rPr>
              <w:t>Source</w:t>
            </w:r>
          </w:p>
        </w:tc>
        <w:tc>
          <w:tcPr>
            <w:tcW w:w="41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rFonts w:cs="Cambria" w:ascii="Cambria" w:hAnsi="Cambria"/>
                <w:color w:val="000000"/>
              </w:rPr>
              <w:t>Taxa</w:t>
            </w:r>
          </w:p>
        </w:tc>
        <w:tc>
          <w:tcPr>
            <w:tcW w:w="15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rFonts w:cs="Cambria" w:ascii="Cambria" w:hAnsi="Cambria"/>
                <w:color w:val="000000"/>
              </w:rPr>
              <w:t>δ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13</w:t>
            </w:r>
            <w:r>
              <w:rPr>
                <w:rFonts w:cs="Cambria" w:ascii="Cambria" w:hAnsi="Cambria"/>
                <w:color w:val="000000"/>
              </w:rPr>
              <w:t xml:space="preserve">C </w:t>
            </w:r>
            <w:r>
              <w:rPr>
                <w:rFonts w:cs="新細明體;PMingLiU" w:ascii="新細明體;PMingLiU" w:hAnsi="新細明體;PMingLiU"/>
                <w:color w:val="000000"/>
              </w:rPr>
              <w:t>‰</w:t>
            </w:r>
            <w:r>
              <w:rPr>
                <w:rFonts w:cs="Cambria" w:ascii="Cambria" w:hAnsi="Cambria"/>
                <w:color w:val="000000"/>
              </w:rPr>
              <w:t>(±s.d.)</w:t>
            </w:r>
          </w:p>
        </w:tc>
        <w:tc>
          <w:tcPr>
            <w:tcW w:w="17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rFonts w:cs="Cambria" w:ascii="Cambria" w:hAnsi="Cambria"/>
                <w:color w:val="000000"/>
              </w:rPr>
              <w:t>δ</w:t>
            </w:r>
            <w:r>
              <w:rPr>
                <w:rFonts w:cs="Cambria" w:ascii="Cambria" w:hAnsi="Cambria"/>
                <w:color w:val="000000"/>
                <w:vertAlign w:val="superscript"/>
              </w:rPr>
              <w:t>15</w:t>
            </w:r>
            <w:r>
              <w:rPr>
                <w:rFonts w:cs="Cambria" w:ascii="Cambria" w:hAnsi="Cambria"/>
                <w:color w:val="000000"/>
              </w:rPr>
              <w:t>N</w:t>
            </w:r>
            <w:r>
              <w:rPr>
                <w:rFonts w:cs="新細明體;PMingLiU" w:ascii="新細明體;PMingLiU" w:hAnsi="新細明體;PMingLiU"/>
                <w:color w:val="000000"/>
              </w:rPr>
              <w:t>‰</w:t>
            </w:r>
            <w:r>
              <w:rPr>
                <w:rFonts w:cs="Cambria" w:ascii="Cambria" w:hAnsi="Cambria"/>
                <w:color w:val="000000"/>
              </w:rPr>
              <w:t xml:space="preserve"> (±s.d.)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rFonts w:cs="Cambria" w:ascii="Cambria" w:hAnsi="Cambria"/>
                <w:color w:val="000000"/>
              </w:rPr>
              <w:t>%C (±s.d.)</w:t>
            </w:r>
          </w:p>
        </w:tc>
        <w:tc>
          <w:tcPr>
            <w:tcW w:w="14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rFonts w:cs="Cambria" w:ascii="Cambria" w:hAnsi="Cambria"/>
                <w:color w:val="000000"/>
              </w:rPr>
              <w:t>%N (±s.d.)</w:t>
            </w:r>
          </w:p>
        </w:tc>
        <w:tc>
          <w:tcPr>
            <w:tcW w:w="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rFonts w:cs="Cambria" w:ascii="Cambria" w:hAnsi="Cambria"/>
                <w:color w:val="000000"/>
                <w:lang w:eastAsia="zh-TW"/>
              </w:rPr>
              <w:t>N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Seed addition, grid #2, site #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/Detritivore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ip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</w:t>
            </w:r>
            <w:r>
              <w:rPr>
                <w:lang w:eastAsia="zh-TW"/>
              </w:rPr>
              <w:t>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4.6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46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hi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3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6.8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9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ymenoptera: Formic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6±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0±0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rthoptera: Gryl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6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Staphylin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0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33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hlaenius sp. (Coleoptera: Carabidae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8.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.8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ary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1±1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9±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8.36±7.7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5±0.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astrus orbiculatu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8.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2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6±0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.4±0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1.08±12.0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37±0.1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6±0.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6±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20±0.1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68±0.5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Millet seeds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anicum miliaceum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1.2±0.4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8±0.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7.65±5.04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03±0.33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Seed control, grid #1, site #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/Detritivore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ip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8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1.0±0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9±1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3.81±3.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66±1.3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Chlaeni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7±2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6±2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93±10.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9.12±3.8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Pterostich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2.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4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emipter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8.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0.3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epidoptera: Geometr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2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epidoptera: Noctuid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5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pilione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8±0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1±1.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49±3.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33±1.8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rthoptera: Gryl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0.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7.0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ary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7±1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1±0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63±4.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5±0.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9.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rnus flori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0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indera benzoin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6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onicer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3±0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4±0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9.53±7.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8±0.0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9±1.0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.0±0.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95±6.9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77±0.70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Seed addition, grid #2, site #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rane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8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0.6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9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Chlaeni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9±2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3±3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4.43±3.1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9.71±1.5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Nitidu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3.0±0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.8±0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51±0.6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44±0.1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Silph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8±1.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.00±1.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0.13±3.8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86±0.8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Staphylin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6±0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8.9±0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08±1.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68±0.4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ymenoptera: Formic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5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7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pilione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2±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.6±1.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64±1.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46±1.5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rthopter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1.5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0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lliaria petiolat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ary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Geum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5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2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olygonum virginianum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3.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2.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8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5.6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Rhamnus cathartic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2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Millet seeds</w:t>
            </w:r>
          </w:p>
        </w:tc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anicum miliaceum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1.2±0.4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8±0.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7.65±5.04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03±0.33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Seed control, grid #1, site #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rane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6±0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8±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73±2.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02±1.83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Chlaeni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2±2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8.7±0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13±2.8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92±1.73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Nitidu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3.0±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3±1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70±3.4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29±0.8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Staphylin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4±1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.7±0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04±0.5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53±0.0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ymenoptera: Formic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5±2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1±1.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08±2.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06±0.7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pilione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5±0.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6±1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91±5.8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9.86±0.93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Berberis thunbergii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8.4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6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0.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uchesne indic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5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0.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>
                <w:lang w:eastAsia="zh-TW"/>
              </w:rPr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uerella frutescen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4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9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Eleagnus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6.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2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Geum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3.9±0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6±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6.59±6.8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20±0.1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onicera tataric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9.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13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olygonum cespitosum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6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1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2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olygonum virginianum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3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0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3.6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1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0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3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1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Rhamnus cathartica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6±1.1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2±0.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39±5.13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49±0.39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Cicadas emergence, grid #1, site #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/Detritivore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ip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8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1.0±0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9±1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3.81±3.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66±1.3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Chlaeni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7±2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6±2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93±10.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9.12±3.8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Pterostich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2.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4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emipter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8.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0.3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epidoptera: Geometr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2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epidoptera: Noctuid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5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pilione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8±0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1±1.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49±3.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33±1.8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rthoptera: Gryl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0.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7.0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icada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Magicicada sp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0±1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0.3±1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7.78±5.0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9.59±1.7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ary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7±1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1±0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63±4.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5±0.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9.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rnus flori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0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indera benzoin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6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onicer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3±0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4±0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9.53±7.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8±0.0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9±1.0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.0±0.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95±6.9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77±0.70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Cicadas control, grid #1, site #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/Detritivore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ip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8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1.0±0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9±1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3.81±3.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66±1.3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Chlaeni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7±2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6±2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93±10.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9.12±3.8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Carabidae (Pterostichus sp.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2.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4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emipter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6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8.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0.3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epidoptera: Geometr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5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2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epidoptera: Noctuid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57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pilione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8±0.8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1±1.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49±3.6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33±1.8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rthoptera: Gryl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5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0.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7.02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ary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7±1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1±0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63±4.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5±0.0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0.5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9.5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rnus flori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5.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0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indera benzoin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0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3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6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Lonicer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3±0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4±0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9.53±7.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8±0.09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9±1.0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.0±0.8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2.95±6.91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77±0.70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Cicadas emergence, grid #2, site #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/Detritivore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ip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</w:t>
            </w:r>
            <w:r>
              <w:rPr>
                <w:lang w:eastAsia="zh-TW"/>
              </w:rPr>
              <w:t>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4.6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46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hi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3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6.8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9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ymenoptera: Formic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6±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0±0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rthoptera: Gryl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6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Staphylin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0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33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hlaenius sp. (Coleoptera: Carabidae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8.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.8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icada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Magicicada sp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0±1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0.3±1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7.78±5.0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9.59±1.7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ary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1±1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9±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8.36±7.7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5±0.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astrus orbiculatu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8.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2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6±0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.4±0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1.08±12.0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37±0.1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6±0.3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6±0.6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20±0.1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68±0.57</w:t>
            </w:r>
          </w:p>
        </w:tc>
        <w:tc>
          <w:tcPr>
            <w:tcW w:w="2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13323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rFonts w:cs="Cambria" w:ascii="Cambria" w:hAnsi="Cambria"/>
                <w:b w:val="false"/>
                <w:lang w:eastAsia="zh-TW"/>
              </w:rPr>
              <w:t>Cicadas control, grid #2, site #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Fungi/Detritivore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Dip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</w:t>
            </w:r>
            <w:r>
              <w:rPr>
                <w:lang w:eastAsia="zh-TW"/>
              </w:rPr>
              <w:t>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4.6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.464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Above-ground arthropod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hilopoda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3.6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9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6.8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3.9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Hymenoptera: Formic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6±0.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0±0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Orthoptera: Gryll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NA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8.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1.66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oleoptera: Staphylinidae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4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6.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1.0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2.33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hlaenius sp. (Coleoptera: Carabidae)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7.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8.1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7.88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Plants</w:t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arya sp.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1±1.9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9±0.6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8.36±7.7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35±0.50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astrus orbiculatu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1.7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1.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58.4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25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1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Celtis occidentalis</w:t>
            </w:r>
          </w:p>
        </w:tc>
        <w:tc>
          <w:tcPr>
            <w:tcW w:w="1571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9.6±0.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3.4±0.8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1.08±12.0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3.37±0.11</w:t>
            </w:r>
          </w:p>
        </w:tc>
        <w:tc>
          <w:tcPr>
            <w:tcW w:w="237" w:type="dxa"/>
            <w:tcBorders/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  <w:tr>
        <w:trPr/>
        <w:tc>
          <w:tcPr>
            <w:tcW w:w="277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</w:r>
          </w:p>
        </w:tc>
        <w:tc>
          <w:tcPr>
            <w:tcW w:w="41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Quercus sp.</w:t>
            </w:r>
          </w:p>
        </w:tc>
        <w:tc>
          <w:tcPr>
            <w:tcW w:w="15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8.6±0.3</w:t>
            </w:r>
          </w:p>
        </w:tc>
        <w:tc>
          <w:tcPr>
            <w:tcW w:w="17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-2.6±0.6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49.20±0.18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.68±0.57</w:t>
            </w:r>
          </w:p>
        </w:tc>
        <w:tc>
          <w:tcPr>
            <w:tcW w:w="2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Style w:val="StrongEmphasis"/>
                <w:rFonts w:ascii="Cambria" w:hAnsi="Cambria" w:cs="Cambria"/>
                <w:lang w:eastAsia="zh-TW"/>
              </w:rPr>
            </w:pPr>
            <w:r>
              <w:rPr/>
              <w:t>2</w:t>
            </w:r>
          </w:p>
        </w:tc>
      </w:tr>
    </w:tbl>
    <w:p>
      <w:pPr>
        <w:pStyle w:val="Normal"/>
        <w:rPr>
          <w:rStyle w:val="StrongEmphasis"/>
          <w:rFonts w:ascii="Cambria" w:hAnsi="Cambria" w:cs="Cambria"/>
          <w:lang w:eastAsia="zh-TW"/>
        </w:rPr>
      </w:pPr>
      <w:r>
        <w:rPr/>
      </w:r>
    </w:p>
    <w:sectPr>
      <w:footerReference w:type="default" r:id="rId2"/>
      <w:type w:val="nextPage"/>
      <w:pgSz w:orient="landscape" w:w="15840" w:h="12240"/>
      <w:pgMar w:left="1191" w:right="1191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Garamond" w:hAnsi="Garamond" w:cs="Garamond"/>
      </w:rPr>
    </w:pPr>
    <w:r>
      <w:rPr>
        <w:rFonts w:cs="Garamond" w:ascii="Garamond" w:hAnsi="Garamond"/>
      </w:rPr>
      <w:fldChar w:fldCharType="begin"/>
    </w:r>
    <w:r>
      <w:rPr>
        <w:rFonts w:cs="Garamond" w:ascii="Garamond" w:hAnsi="Garamond"/>
      </w:rPr>
      <w:instrText xml:space="preserve"> PAGE </w:instrText>
    </w:r>
    <w:r>
      <w:rPr>
        <w:rFonts w:cs="Garamond" w:ascii="Garamond" w:hAnsi="Garamond"/>
      </w:rPr>
      <w:fldChar w:fldCharType="separate"/>
    </w:r>
    <w:r>
      <w:rPr>
        <w:rFonts w:cs="Garamond" w:ascii="Garamond" w:hAnsi="Garamond"/>
      </w:rPr>
      <w:t>8</w:t>
    </w:r>
    <w:r>
      <w:rPr>
        <w:rFonts w:cs="Garamond" w:ascii="Garamond" w:hAnsi="Garamond"/>
      </w:rPr>
      <w:fldChar w:fldCharType="end"/>
    </w:r>
  </w:p>
  <w:p>
    <w:pPr>
      <w:pStyle w:val="Footer"/>
      <w:rPr>
        <w:rFonts w:ascii="Garamond" w:hAnsi="Garamond" w:cs="Garamond"/>
      </w:rPr>
    </w:pPr>
    <w:r>
      <w:rPr>
        <w:rFonts w:cs="Garamond" w:ascii="Garamond" w:hAnsi="Garamond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character" w:styleId="Style12">
    <w:name w:val="預設段落字型"/>
    <w:qFormat/>
    <w:rPr/>
  </w:style>
  <w:style w:type="character" w:styleId="2">
    <w:name w:val="標題 2 字元"/>
    <w:qFormat/>
    <w:rPr>
      <w:rFonts w:ascii="Verdana" w:hAnsi="Verdana" w:eastAsia="新細明體;PMingLiU" w:cs="Arial"/>
      <w:b/>
      <w:bCs/>
      <w:iCs/>
      <w:sz w:val="25"/>
      <w:szCs w:val="28"/>
    </w:rPr>
  </w:style>
  <w:style w:type="character" w:styleId="StrongEmphasis">
    <w:name w:val="Strong"/>
    <w:qFormat/>
    <w:rPr>
      <w:b/>
      <w:bCs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Style13">
    <w:name w:val="頁首 字元"/>
    <w:qFormat/>
    <w:rPr>
      <w:rFonts w:ascii="Times New Roman" w:hAnsi="Times New Roman" w:cs="Times New Roman"/>
    </w:rPr>
  </w:style>
  <w:style w:type="character" w:styleId="Style14">
    <w:name w:val="頁尾 字元"/>
    <w:qFormat/>
    <w:rPr>
      <w:rFonts w:ascii="Times New Roman" w:hAnsi="Times New Roman" w:cs="Times New Roman"/>
    </w:rPr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rFonts w:ascii="Times New Roman" w:hAnsi="Times New Roman" w:cs="Times New Roman"/>
    </w:rPr>
  </w:style>
  <w:style w:type="character" w:styleId="Style17">
    <w:name w:val="註解主旨 字元"/>
    <w:qFormat/>
    <w:rPr>
      <w:rFonts w:ascii="Times New Roman" w:hAnsi="Times New Roman" w:cs="Times New Roman"/>
      <w:b/>
      <w:bCs/>
    </w:rPr>
  </w:style>
  <w:style w:type="character" w:styleId="Style18">
    <w:name w:val="註解方塊文字 字元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19">
    <w:name w:val="註解文字"/>
    <w:basedOn w:val="Normal"/>
    <w:qFormat/>
    <w:pPr/>
    <w:rPr>
      <w:sz w:val="20"/>
      <w:szCs w:val="20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Style21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10:14:00Z</dcterms:created>
  <dc:creator>Pei-Jen Shaner</dc:creator>
  <dc:description/>
  <cp:keywords/>
  <dc:language>en-US</dc:language>
  <cp:lastModifiedBy>Pei-Jen Shaner</cp:lastModifiedBy>
  <cp:lastPrinted>2011-02-24T18:14:00Z</cp:lastPrinted>
  <dcterms:modified xsi:type="dcterms:W3CDTF">2011-02-24T10:28:00Z</dcterms:modified>
  <cp:revision>3</cp:revision>
  <dc:subject/>
  <dc:title/>
</cp:coreProperties>
</file>